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 Two-way gene-gene or gene-environment interactions</w:t>
      </w:r>
    </w:p>
    <w:tbl>
      <w:tblPr>
        <w:tblW w:w="11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0"/>
        <w:gridCol w:w="1742"/>
        <w:gridCol w:w="1157"/>
        <w:gridCol w:w="1977"/>
        <w:gridCol w:w="972"/>
        <w:gridCol w:w="1735"/>
        <w:gridCol w:w="887"/>
      </w:tblGrid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289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Stage 1</w:t>
            </w:r>
          </w:p>
        </w:tc>
        <w:tc>
          <w:tcPr>
            <w:tcW w:w="294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Stage 2</w:t>
            </w:r>
          </w:p>
        </w:tc>
        <w:tc>
          <w:tcPr>
            <w:tcW w:w="2622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t>Combined study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  <w:lang w:val="fr-FR"/>
              </w:rPr>
              <w:t>LEPR</w:t>
            </w:r>
            <w:r>
              <w:rPr>
                <w:szCs w:val="21"/>
                <w:lang w:val="fr-FR"/>
              </w:rPr>
              <w:t xml:space="preserve"> rs12037879 × </w:t>
            </w:r>
            <w:r>
              <w:rPr>
                <w:i/>
                <w:szCs w:val="21"/>
                <w:lang w:val="fr-FR"/>
              </w:rPr>
              <w:t>LEPR</w:t>
            </w:r>
            <w:r>
              <w:rPr>
                <w:szCs w:val="21"/>
                <w:lang w:val="fr-FR"/>
              </w:rPr>
              <w:t xml:space="preserve"> rs669062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(95%CI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(95%CI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(95%CI)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 × TT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 × 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6(0.69-1.9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8(1.05-3.3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3(0.97-2.10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 × G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3(1.04-1.9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3(0.89-1.98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0(1.09-1.79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 × GT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(0.08-2.2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4(0.30-5.1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4(0.26-2.13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 × G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1(1.18-4.91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8(0.91-5.19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6(1.31-3.91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LEPR</w:t>
            </w:r>
            <w:r>
              <w:rPr>
                <w:szCs w:val="21"/>
              </w:rPr>
              <w:t xml:space="preserve"> rs12037879 × drinking statu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 × n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 × 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(0.48-1.3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2(0.81-3.24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6(0.85-1.8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× 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2(0.66-2.27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2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1(0.52-40.7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61(0.68-3.86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  <w:t>(GA+AA) ×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84(0.54-1.3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8(0.87-1.60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3(0.86-1.23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78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i/>
                <w:szCs w:val="21"/>
              </w:rPr>
              <w:t>LEPR</w:t>
            </w:r>
            <w:r>
              <w:rPr>
                <w:szCs w:val="21"/>
              </w:rPr>
              <w:t xml:space="preserve"> rs12037879 × BM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GG × (BMI&lt;25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nl-BE"/>
              </w:rPr>
              <w:t>GA × (BMI≥25kg/m</w:t>
            </w:r>
            <w:r>
              <w:rPr>
                <w:szCs w:val="21"/>
                <w:vertAlign w:val="superscript"/>
                <w:lang w:val="nl-BE"/>
              </w:rPr>
              <w:t>2</w:t>
            </w:r>
            <w:r>
              <w:rPr>
                <w:szCs w:val="21"/>
                <w:lang w:val="nl-BE"/>
              </w:rPr>
              <w:t>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1(0.72-2.39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6(0.66-2.81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4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1.29(0.81-2.04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28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AA × (BMI≥25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(0.29-4.69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0(0.28-10.38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1.26(0.43-3.6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67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nl-BE"/>
              </w:rPr>
              <w:t>(GA+AA) ×(BMI≥25kg/m</w:t>
            </w:r>
            <w:r>
              <w:rPr>
                <w:szCs w:val="21"/>
                <w:vertAlign w:val="superscript"/>
                <w:lang w:val="nl-BE"/>
              </w:rPr>
              <w:t>2</w:t>
            </w:r>
            <w:r>
              <w:rPr>
                <w:szCs w:val="21"/>
                <w:lang w:val="nl-BE"/>
              </w:rPr>
              <w:t>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9(0.74-2.25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7(0.88-1.56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1.14(0.95-1.3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</w:rPr>
              <w:t>0.17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LEPR</w:t>
            </w:r>
            <w:r>
              <w:rPr>
                <w:szCs w:val="21"/>
              </w:rPr>
              <w:t xml:space="preserve"> rs6690625 × drinking status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 × 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 × n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(0.66-1.2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1(0.83-1.7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0(0.70-1.1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× n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76(0.75-4.11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1(0.48-3.05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8(0.74-2.5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(GT+TT) ×</w:t>
            </w:r>
            <w:r>
              <w:rPr>
                <w:szCs w:val="21"/>
              </w:rPr>
              <w:t xml:space="preserve"> n</w:t>
            </w:r>
            <w:r>
              <w:rPr>
                <w:szCs w:val="21"/>
              </w:rPr>
              <w:t>ever drinking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(0.72-1.3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7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7(0.83-1.38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1(0.86-1.18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1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LEPR</w:t>
            </w:r>
            <w:r>
              <w:rPr>
                <w:szCs w:val="21"/>
              </w:rPr>
              <w:t xml:space="preserve"> rs6690625 × BMI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GG × (BMI≥25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  <w:lang w:val="nl-BE"/>
              </w:rPr>
              <w:t>GT × (BMI</w:t>
            </w:r>
            <w:r>
              <w:rPr>
                <w:szCs w:val="21"/>
              </w:rPr>
              <w:t>&lt;</w:t>
            </w:r>
            <w:r>
              <w:rPr>
                <w:szCs w:val="21"/>
                <w:lang w:val="nl-BE"/>
              </w:rPr>
              <w:t>25kg/m</w:t>
            </w:r>
            <w:r>
              <w:rPr>
                <w:szCs w:val="21"/>
                <w:vertAlign w:val="superscript"/>
                <w:lang w:val="nl-BE"/>
              </w:rPr>
              <w:t>2</w:t>
            </w:r>
            <w:r>
              <w:rPr>
                <w:szCs w:val="21"/>
                <w:lang w:val="nl-BE"/>
              </w:rPr>
              <w:t>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  <w:t>0.60(0.40-0.8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  <w:t>0.01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  <w:t>0.94(0.63-1.40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  <w:t>0.7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  <w:t>0.74(0.56-0.97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  <w:t>0.03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T × (BMI&lt;25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  <w:lang w:val="nl-BE"/>
              </w:rPr>
            </w:pPr>
            <w:r>
              <w:rPr>
                <w:szCs w:val="21"/>
                <w:lang w:val="nl-BE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80(0.66-4.8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(0.39-2.52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5(0.69-2.66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</w:tr>
      <w:tr>
        <w:trPr/>
        <w:tc>
          <w:tcPr>
            <w:tcW w:w="3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(GT+TT) ×(BMI&lt;25kg/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6(0.46-0.9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(0.72-1.17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(0.73-1.01)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Adjusted by age, sex, smoking status and alcohol use</w:t>
      </w:r>
    </w:p>
    <w:p>
      <w:pPr>
        <w:pStyle w:val="Style15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">
    <w:name w:val="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3:18:00Z</dcterms:created>
  <dc:creator>lily</dc:creator>
  <dc:description/>
  <cp:keywords/>
  <dc:language>en-US</dc:language>
  <cp:lastModifiedBy>lily</cp:lastModifiedBy>
  <dcterms:modified xsi:type="dcterms:W3CDTF">2013-03-10T13:19:00Z</dcterms:modified>
  <cp:revision>2</cp:revision>
  <dc:subject/>
  <dc:title/>
</cp:coreProperties>
</file>